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3A2D1" w14:textId="6204A36A" w:rsidR="00F545BA" w:rsidRPr="00F545BA" w:rsidRDefault="00F545BA" w:rsidP="00F545BA">
      <w:pPr>
        <w:keepNext/>
        <w:spacing w:after="200"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bookmarkStart w:id="0" w:name="_Toc201657855"/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7</w:t>
      </w:r>
      <w:r w:rsidR="004F12B6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A</w:t>
      </w:r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Table.</w:t>
      </w:r>
      <w:bookmarkEnd w:id="0"/>
      <w:r w:rsidRPr="00F545BA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Discordant twin pairs for semantic fluency and midlife BMI (cutoff 25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595"/>
        <w:gridCol w:w="1528"/>
      </w:tblGrid>
      <w:tr w:rsidR="00F545BA" w:rsidRPr="00F545BA" w14:paraId="29D141F0" w14:textId="77777777" w:rsidTr="00C047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A0864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F09D5A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trol (lower BMI)</w:t>
            </w:r>
          </w:p>
        </w:tc>
      </w:tr>
      <w:tr w:rsidR="00F545BA" w:rsidRPr="00F545BA" w14:paraId="745E2C12" w14:textId="77777777" w:rsidTr="00C0479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BDB6F86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ase (higher BM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C525D22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B9D4B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</w:tr>
      <w:tr w:rsidR="00F545BA" w:rsidRPr="00F545BA" w14:paraId="1EE8C9A2" w14:textId="77777777" w:rsidTr="00C0479B">
        <w:tc>
          <w:tcPr>
            <w:tcW w:w="0" w:type="auto"/>
            <w:tcBorders>
              <w:right w:val="single" w:sz="4" w:space="0" w:color="auto"/>
            </w:tcBorders>
          </w:tcPr>
          <w:p w14:paraId="5BCDA8F8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D82ACD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EEEEC37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545BA" w:rsidRPr="00F545BA" w14:paraId="177050F6" w14:textId="77777777" w:rsidTr="00C0479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38C028C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D4AA5A1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C0D321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4ADEBB24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F545BA">
        <w:rPr>
          <w:rFonts w:ascii="Arial" w:eastAsia="Calibri" w:hAnsi="Arial" w:cs="Arial"/>
          <w:sz w:val="16"/>
          <w:szCs w:val="16"/>
          <w:lang w:val="en-US"/>
        </w:rPr>
        <w:t xml:space="preserve">BMI = body mass index. </w:t>
      </w:r>
    </w:p>
    <w:p w14:paraId="5DBE42BF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67137E17" w14:textId="07AEDA3D" w:rsidR="00F545BA" w:rsidRPr="00F545BA" w:rsidRDefault="00F545BA" w:rsidP="00F545BA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bookmarkStart w:id="1" w:name="_Toc201657856"/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</w:t>
      </w:r>
      <w:r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7</w:t>
      </w:r>
      <w:r w:rsidR="004F12B6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B</w:t>
      </w:r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Table.</w:t>
      </w:r>
      <w:bookmarkEnd w:id="1"/>
      <w:r w:rsidRPr="00F545BA">
        <w:rPr>
          <w:rFonts w:ascii="Arial" w:eastAsia="Calibri" w:hAnsi="Arial" w:cs="Arial"/>
          <w:b/>
          <w:bCs/>
          <w:i/>
          <w:iCs/>
          <w:sz w:val="24"/>
          <w:szCs w:val="24"/>
          <w:lang w:val="en-US"/>
        </w:rPr>
        <w:t xml:space="preserve"> </w:t>
      </w:r>
      <w:r w:rsidRPr="00F545BA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Discordant twin pairs for semantic fluency and late midlife BMI (cutoff 25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1595"/>
        <w:gridCol w:w="1528"/>
      </w:tblGrid>
      <w:tr w:rsidR="00F545BA" w:rsidRPr="00F545BA" w14:paraId="1A9B3949" w14:textId="77777777" w:rsidTr="00C0479B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1D916FD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nil"/>
            </w:tcBorders>
          </w:tcPr>
          <w:p w14:paraId="3053D18F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trol (lower BMI)</w:t>
            </w:r>
          </w:p>
        </w:tc>
      </w:tr>
      <w:tr w:rsidR="00F545BA" w:rsidRPr="00F545BA" w14:paraId="473A27C0" w14:textId="77777777" w:rsidTr="00C0479B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4FF1734B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ase (higher BMI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7CE0F2E9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D3DFB6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</w:tr>
      <w:tr w:rsidR="00F545BA" w:rsidRPr="00F545BA" w14:paraId="24314356" w14:textId="77777777" w:rsidTr="00C0479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3DA67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E593E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25F5D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545BA" w:rsidRPr="00F545BA" w14:paraId="307FEB92" w14:textId="77777777" w:rsidTr="00C0479B"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10F0F7D6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07608C0F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E9E196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367CFCBB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F545BA">
        <w:rPr>
          <w:rFonts w:ascii="Arial" w:eastAsia="Calibri" w:hAnsi="Arial" w:cs="Arial"/>
          <w:sz w:val="16"/>
          <w:szCs w:val="16"/>
          <w:lang w:val="en-US"/>
        </w:rPr>
        <w:t xml:space="preserve">BMI = body mass index. </w:t>
      </w:r>
    </w:p>
    <w:p w14:paraId="73F870B7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1D091412" w14:textId="587280ED" w:rsidR="00F545BA" w:rsidRPr="00F545BA" w:rsidRDefault="00F545BA" w:rsidP="00F545BA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bookmarkStart w:id="2" w:name="_Toc201657857"/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</w:t>
      </w:r>
      <w:r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7</w:t>
      </w:r>
      <w:r w:rsidR="004F12B6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C</w:t>
      </w:r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Table.</w:t>
      </w:r>
      <w:bookmarkEnd w:id="2"/>
      <w:r w:rsidRPr="00F545BA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Discordant twin pairs for semantic fluency and old age BMI (cutoff 25)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595"/>
        <w:gridCol w:w="1528"/>
      </w:tblGrid>
      <w:tr w:rsidR="00F545BA" w:rsidRPr="00F545BA" w14:paraId="62B87BB3" w14:textId="77777777" w:rsidTr="00C0479B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3A61F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bookmarkStart w:id="3" w:name="_Hlk93391741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18B3DA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trol (lower BMI)</w:t>
            </w:r>
          </w:p>
        </w:tc>
      </w:tr>
      <w:tr w:rsidR="00F545BA" w:rsidRPr="00F545BA" w14:paraId="2B3B018A" w14:textId="77777777" w:rsidTr="00C0479B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6E7185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ase (higher BM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A05DFF2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6D1E95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</w:tr>
      <w:tr w:rsidR="00F545BA" w:rsidRPr="00F545BA" w14:paraId="0D096F66" w14:textId="77777777" w:rsidTr="00C0479B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1B6C295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53917E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40014D90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545BA" w:rsidRPr="00F545BA" w14:paraId="06FEC122" w14:textId="77777777" w:rsidTr="00C0479B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03469D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B8D578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33E22DAB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bookmarkEnd w:id="3"/>
    <w:p w14:paraId="7643D7D1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F545BA">
        <w:rPr>
          <w:rFonts w:ascii="Arial" w:eastAsia="Calibri" w:hAnsi="Arial" w:cs="Arial"/>
          <w:sz w:val="16"/>
          <w:szCs w:val="16"/>
          <w:lang w:val="en-US"/>
        </w:rPr>
        <w:t xml:space="preserve">BMI = body mass index. </w:t>
      </w:r>
    </w:p>
    <w:p w14:paraId="23BB5C0C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65C6FA38" w14:textId="5C3401B2" w:rsidR="00F545BA" w:rsidRPr="00F545BA" w:rsidRDefault="00F545BA" w:rsidP="00F545BA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bookmarkStart w:id="4" w:name="_Toc201657858"/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</w:t>
      </w:r>
      <w:r w:rsidR="004F12B6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7D</w:t>
      </w:r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Table.</w:t>
      </w:r>
      <w:bookmarkEnd w:id="4"/>
      <w:r w:rsidRPr="00F545BA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Discordant twin pairs for semantic fluency and midlife physical activity.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1595"/>
        <w:gridCol w:w="1528"/>
      </w:tblGrid>
      <w:tr w:rsidR="00F545BA" w:rsidRPr="00F545BA" w14:paraId="1DED2DB7" w14:textId="77777777" w:rsidTr="00C0479B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D7A2996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nil"/>
            </w:tcBorders>
          </w:tcPr>
          <w:p w14:paraId="729A20E7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trol (higher MET)</w:t>
            </w:r>
          </w:p>
        </w:tc>
      </w:tr>
      <w:tr w:rsidR="00F545BA" w:rsidRPr="00F545BA" w14:paraId="12CA4133" w14:textId="77777777" w:rsidTr="00C0479B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2EFF7942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ase (lower MET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19DBA029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9C0DCD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</w:tr>
      <w:tr w:rsidR="00F545BA" w:rsidRPr="00F545BA" w14:paraId="6EFD27EF" w14:textId="77777777" w:rsidTr="00C0479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33FF31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1E773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8E8F0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545BA" w:rsidRPr="00F545BA" w14:paraId="73B56E32" w14:textId="77777777" w:rsidTr="00C0479B"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00F1F97C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5DFCAEAF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C668F6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12516349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F545BA">
        <w:rPr>
          <w:rFonts w:ascii="Arial" w:eastAsia="Calibri" w:hAnsi="Arial" w:cs="Arial"/>
          <w:sz w:val="16"/>
          <w:szCs w:val="16"/>
          <w:lang w:val="en-US"/>
        </w:rPr>
        <w:t>MET = metabolic equivalent hours per day.</w:t>
      </w:r>
    </w:p>
    <w:p w14:paraId="575AA961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4C20E17A" w14:textId="26CBF6D1" w:rsidR="00F545BA" w:rsidRPr="00F545BA" w:rsidRDefault="00F545BA" w:rsidP="00F545BA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bookmarkStart w:id="5" w:name="_Toc201657859"/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</w:t>
      </w:r>
      <w:r w:rsidR="004F12B6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7E</w:t>
      </w:r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Table.</w:t>
      </w:r>
      <w:bookmarkEnd w:id="5"/>
      <w:r w:rsidRPr="00F545BA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Discordant twin pairs for semantic fluency and late midlife physical activity (1990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1595"/>
        <w:gridCol w:w="1528"/>
      </w:tblGrid>
      <w:tr w:rsidR="00F545BA" w:rsidRPr="00F545BA" w14:paraId="25AAF8BB" w14:textId="77777777" w:rsidTr="00C0479B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476ED19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nil"/>
            </w:tcBorders>
          </w:tcPr>
          <w:p w14:paraId="0172A184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trol (higher MET)</w:t>
            </w:r>
          </w:p>
        </w:tc>
      </w:tr>
      <w:tr w:rsidR="00F545BA" w:rsidRPr="00F545BA" w14:paraId="79593E28" w14:textId="77777777" w:rsidTr="00C0479B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2B14E51E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ase (lower MET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5BA6844E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2E82B6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</w:tr>
      <w:tr w:rsidR="00F545BA" w:rsidRPr="00F545BA" w14:paraId="29C97E95" w14:textId="77777777" w:rsidTr="00C0479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B26DA7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2599E1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D0A1A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F545BA" w:rsidRPr="00F545BA" w14:paraId="092A0B94" w14:textId="77777777" w:rsidTr="00C0479B"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3209ECA0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41C78F71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D6A94F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2D0AD202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F545BA">
        <w:rPr>
          <w:rFonts w:ascii="Arial" w:eastAsia="Calibri" w:hAnsi="Arial" w:cs="Arial"/>
          <w:sz w:val="16"/>
          <w:szCs w:val="16"/>
          <w:lang w:val="en-US"/>
        </w:rPr>
        <w:t>MET = metabolic equivalent hours per day.</w:t>
      </w:r>
    </w:p>
    <w:p w14:paraId="132754C5" w14:textId="77777777" w:rsidR="00F545BA" w:rsidRPr="00F545BA" w:rsidRDefault="00F545BA" w:rsidP="00F545BA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6EBCC53" w14:textId="77777777" w:rsidR="00F545BA" w:rsidRPr="00F545BA" w:rsidRDefault="00F545BA" w:rsidP="00F545BA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F0A8648" w14:textId="77777777" w:rsidR="00F545BA" w:rsidRPr="00F545BA" w:rsidRDefault="00F545BA" w:rsidP="00F545BA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1CE7B34" w14:textId="77777777" w:rsidR="00F545BA" w:rsidRPr="00F545BA" w:rsidRDefault="00F545BA" w:rsidP="00F545BA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9596E40" w14:textId="77777777" w:rsidR="00F545BA" w:rsidRPr="00F545BA" w:rsidRDefault="00F545BA" w:rsidP="00F545BA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6E790D2" w14:textId="669940D0" w:rsidR="00F545BA" w:rsidRPr="00F545BA" w:rsidRDefault="00F545BA" w:rsidP="00F545BA">
      <w:pPr>
        <w:spacing w:line="24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bookmarkStart w:id="6" w:name="_Toc201657860"/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</w:t>
      </w:r>
      <w:r w:rsidR="004F12B6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7F</w:t>
      </w:r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Table.</w:t>
      </w:r>
      <w:bookmarkEnd w:id="6"/>
      <w:r w:rsidRPr="00F545BA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Discordant twin pairs for semantic fluency and old age physical activity.       </w:t>
      </w:r>
      <w:r w:rsidRPr="00F545BA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1595"/>
        <w:gridCol w:w="1528"/>
      </w:tblGrid>
      <w:tr w:rsidR="00F545BA" w:rsidRPr="00F545BA" w14:paraId="2A3E97DD" w14:textId="77777777" w:rsidTr="00C0479B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CABC6FF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nil"/>
            </w:tcBorders>
          </w:tcPr>
          <w:p w14:paraId="54FDDE1B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trol (higher MET)</w:t>
            </w:r>
          </w:p>
        </w:tc>
      </w:tr>
      <w:tr w:rsidR="00F545BA" w:rsidRPr="00F545BA" w14:paraId="57BD3C5E" w14:textId="77777777" w:rsidTr="00C0479B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14:paraId="3E54BBE6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ase (lower MET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53B92C63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E8B6E6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</w:tr>
      <w:tr w:rsidR="00F545BA" w:rsidRPr="00F545BA" w14:paraId="2D81F54E" w14:textId="77777777" w:rsidTr="00C0479B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C1BF71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D9FBA3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76EC9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545BA" w:rsidRPr="00F545BA" w14:paraId="320E0DEA" w14:textId="77777777" w:rsidTr="00C0479B"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DAC7478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0BFD1635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49B76A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60388A85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b/>
          <w:bCs/>
          <w:sz w:val="16"/>
          <w:szCs w:val="16"/>
          <w:lang w:val="en-US"/>
        </w:rPr>
      </w:pPr>
      <w:r w:rsidRPr="00F545BA">
        <w:rPr>
          <w:rFonts w:ascii="Arial" w:eastAsia="Calibri" w:hAnsi="Arial" w:cs="Arial"/>
          <w:sz w:val="16"/>
          <w:szCs w:val="16"/>
          <w:lang w:val="en-US"/>
        </w:rPr>
        <w:t>MET = metabolic equivalent hours per day.</w:t>
      </w:r>
    </w:p>
    <w:p w14:paraId="7426F937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16339836" w14:textId="2BDE4916" w:rsidR="00F545BA" w:rsidRPr="00F545BA" w:rsidRDefault="00F545BA" w:rsidP="00F545BA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bookmarkStart w:id="7" w:name="_Toc201657861"/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</w:t>
      </w:r>
      <w:r w:rsidR="004F12B6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7G</w:t>
      </w:r>
      <w:r w:rsidRPr="00F545B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Table.</w:t>
      </w:r>
      <w:bookmarkEnd w:id="7"/>
      <w:r w:rsidRPr="00F545BA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Discordant twin pairs for semantic fluency and educational-occupational score.                                                                             </w:t>
      </w:r>
    </w:p>
    <w:tbl>
      <w:tblPr>
        <w:tblStyle w:val="TableGrid"/>
        <w:tblpPr w:leftFromText="141" w:rightFromText="141" w:vertAnchor="text" w:horzAnchor="margin" w:tblpY="4"/>
        <w:tblW w:w="6232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701"/>
      </w:tblGrid>
      <w:tr w:rsidR="00F545BA" w:rsidRPr="00F545BA" w14:paraId="57DF1469" w14:textId="77777777" w:rsidTr="00C0479B">
        <w:tc>
          <w:tcPr>
            <w:tcW w:w="2689" w:type="dxa"/>
            <w:tcBorders>
              <w:left w:val="nil"/>
              <w:bottom w:val="single" w:sz="4" w:space="0" w:color="auto"/>
            </w:tcBorders>
          </w:tcPr>
          <w:p w14:paraId="54631261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2"/>
            <w:tcBorders>
              <w:bottom w:val="single" w:sz="4" w:space="0" w:color="auto"/>
              <w:right w:val="nil"/>
            </w:tcBorders>
          </w:tcPr>
          <w:p w14:paraId="77C4E701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ontrol (higher EDU-OCU)</w:t>
            </w:r>
          </w:p>
        </w:tc>
      </w:tr>
      <w:tr w:rsidR="00F545BA" w:rsidRPr="00F545BA" w14:paraId="2F4F454D" w14:textId="77777777" w:rsidTr="00C0479B">
        <w:tc>
          <w:tcPr>
            <w:tcW w:w="2689" w:type="dxa"/>
            <w:tcBorders>
              <w:left w:val="nil"/>
              <w:bottom w:val="nil"/>
              <w:right w:val="single" w:sz="4" w:space="0" w:color="auto"/>
            </w:tcBorders>
          </w:tcPr>
          <w:p w14:paraId="241EF483" w14:textId="77777777" w:rsidR="00F545BA" w:rsidRPr="00F545BA" w:rsidRDefault="00F545BA" w:rsidP="00F545B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ase (lower EDU-OCU)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  <w:right w:val="nil"/>
            </w:tcBorders>
          </w:tcPr>
          <w:p w14:paraId="5296FC70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55F2D08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</w:tr>
      <w:tr w:rsidR="00F545BA" w:rsidRPr="00F545BA" w14:paraId="7B69F1DA" w14:textId="77777777" w:rsidTr="00C0479B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227A0F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Poorer memory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1582F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0C889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F545BA" w:rsidRPr="00F545BA" w14:paraId="665FA4F9" w14:textId="77777777" w:rsidTr="00C0479B">
        <w:tc>
          <w:tcPr>
            <w:tcW w:w="2689" w:type="dxa"/>
            <w:tcBorders>
              <w:top w:val="nil"/>
              <w:left w:val="nil"/>
              <w:right w:val="single" w:sz="4" w:space="0" w:color="auto"/>
            </w:tcBorders>
          </w:tcPr>
          <w:p w14:paraId="2A704057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Better memory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nil"/>
            </w:tcBorders>
          </w:tcPr>
          <w:p w14:paraId="2F612518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CD8DB3E" w14:textId="77777777" w:rsidR="00F545BA" w:rsidRPr="00F545BA" w:rsidRDefault="00F545BA" w:rsidP="00F545B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545BA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7E48E149" w14:textId="77777777" w:rsidR="00F545BA" w:rsidRPr="00F545BA" w:rsidRDefault="00F545BA" w:rsidP="00F545BA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4CF79EE3" w14:textId="77777777" w:rsidR="00F545BA" w:rsidRPr="00F545BA" w:rsidRDefault="00F545BA" w:rsidP="00F545BA">
      <w:pPr>
        <w:spacing w:after="0"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52973D8F" w14:textId="77777777" w:rsidR="00F545BA" w:rsidRPr="00F545BA" w:rsidRDefault="00F545BA" w:rsidP="00F545BA">
      <w:pPr>
        <w:spacing w:after="0"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0F2181A7" w14:textId="77777777" w:rsidR="00F545BA" w:rsidRPr="00F545BA" w:rsidRDefault="00F545BA" w:rsidP="00F545BA">
      <w:pPr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  <w:r w:rsidRPr="00F545BA">
        <w:rPr>
          <w:rFonts w:ascii="Arial" w:eastAsia="Calibri" w:hAnsi="Arial" w:cs="Arial"/>
          <w:sz w:val="16"/>
          <w:szCs w:val="16"/>
          <w:lang w:val="en-US"/>
        </w:rPr>
        <w:t xml:space="preserve">EDU-OCU = educational occupational score. </w:t>
      </w:r>
    </w:p>
    <w:p w14:paraId="137789F6" w14:textId="77777777" w:rsidR="00F545BA" w:rsidRPr="00F545BA" w:rsidRDefault="00F545BA" w:rsidP="00F545BA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528B7F4" w14:textId="77777777" w:rsidR="00C949D6" w:rsidRPr="002A7E07" w:rsidRDefault="00C949D6">
      <w:pPr>
        <w:rPr>
          <w:lang w:val="en-US"/>
        </w:rPr>
      </w:pPr>
    </w:p>
    <w:sectPr w:rsidR="00C949D6" w:rsidRPr="002A7E07" w:rsidSect="00F54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FED3E" w14:textId="77777777" w:rsidR="00F545BA" w:rsidRDefault="00F545BA" w:rsidP="00F545BA">
      <w:pPr>
        <w:spacing w:after="0" w:line="240" w:lineRule="auto"/>
      </w:pPr>
      <w:r>
        <w:separator/>
      </w:r>
    </w:p>
  </w:endnote>
  <w:endnote w:type="continuationSeparator" w:id="0">
    <w:p w14:paraId="1C4777AC" w14:textId="77777777" w:rsidR="00F545BA" w:rsidRDefault="00F545BA" w:rsidP="00F54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36AB5" w14:textId="77777777" w:rsidR="00F545BA" w:rsidRDefault="00F545BA" w:rsidP="00F545BA">
      <w:pPr>
        <w:spacing w:after="0" w:line="240" w:lineRule="auto"/>
      </w:pPr>
      <w:r>
        <w:separator/>
      </w:r>
    </w:p>
  </w:footnote>
  <w:footnote w:type="continuationSeparator" w:id="0">
    <w:p w14:paraId="000E7849" w14:textId="77777777" w:rsidR="00F545BA" w:rsidRDefault="00F545BA" w:rsidP="00F545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17"/>
    <w:rsid w:val="001E7973"/>
    <w:rsid w:val="002A7E07"/>
    <w:rsid w:val="00421ADF"/>
    <w:rsid w:val="004F12B6"/>
    <w:rsid w:val="00734352"/>
    <w:rsid w:val="007B3C40"/>
    <w:rsid w:val="0082213D"/>
    <w:rsid w:val="008442DA"/>
    <w:rsid w:val="0093484F"/>
    <w:rsid w:val="00A77B40"/>
    <w:rsid w:val="00AC2E5B"/>
    <w:rsid w:val="00B04817"/>
    <w:rsid w:val="00C949D6"/>
    <w:rsid w:val="00F5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B588B"/>
  <w15:chartTrackingRefBased/>
  <w15:docId w15:val="{79710A8B-4CF6-4821-976E-A30530742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8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8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8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8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45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5BA"/>
  </w:style>
  <w:style w:type="paragraph" w:styleId="Footer">
    <w:name w:val="footer"/>
    <w:basedOn w:val="Normal"/>
    <w:link w:val="FooterChar"/>
    <w:uiPriority w:val="99"/>
    <w:unhideWhenUsed/>
    <w:rsid w:val="00F545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3</cp:revision>
  <dcterms:created xsi:type="dcterms:W3CDTF">2025-08-08T20:54:00Z</dcterms:created>
  <dcterms:modified xsi:type="dcterms:W3CDTF">2025-08-08T20:57:00Z</dcterms:modified>
</cp:coreProperties>
</file>